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E9680D" w14:textId="77777777" w:rsidR="00775BF1" w:rsidRPr="009E3E1D" w:rsidRDefault="00775BF1" w:rsidP="00775BF1">
      <w:pPr>
        <w:rPr>
          <w:rFonts w:cstheme="minorHAnsi"/>
          <w:b/>
          <w:bCs/>
          <w:sz w:val="20"/>
          <w:szCs w:val="20"/>
          <w:lang w:val="en-US"/>
        </w:rPr>
      </w:pPr>
      <w:r w:rsidRPr="009E3E1D">
        <w:rPr>
          <w:rFonts w:cstheme="minorHAnsi"/>
          <w:b/>
          <w:bCs/>
          <w:sz w:val="20"/>
          <w:szCs w:val="20"/>
          <w:lang w:val="en-US"/>
        </w:rPr>
        <w:t>S5 Table. Results of the Qualitative evaluation phase</w:t>
      </w:r>
    </w:p>
    <w:tbl>
      <w:tblPr>
        <w:tblStyle w:val="Tabelraster"/>
        <w:tblW w:w="10201" w:type="dxa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276"/>
        <w:gridCol w:w="2410"/>
        <w:gridCol w:w="2976"/>
      </w:tblGrid>
      <w:tr w:rsidR="00775BF1" w:rsidRPr="00EF1D05" w14:paraId="46895E28" w14:textId="77777777" w:rsidTr="00C719DF">
        <w:tc>
          <w:tcPr>
            <w:tcW w:w="353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449B9F3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bookmarkStart w:id="0" w:name="_Hlk203576924"/>
            <w:r w:rsidRPr="00EF1D05">
              <w:rPr>
                <w:sz w:val="20"/>
                <w:szCs w:val="20"/>
              </w:rPr>
              <w:t>FCE-OH tes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6F8999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Video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EA91E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Rating session 1:</w:t>
            </w:r>
          </w:p>
          <w:p w14:paraId="24AACB60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Number of raters scored compensation (n= 17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748F5CB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Rating session 2:</w:t>
            </w:r>
          </w:p>
          <w:p w14:paraId="550A575E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 xml:space="preserve">Number of raters scored compensation </w:t>
            </w:r>
          </w:p>
          <w:p w14:paraId="08C69D33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(n= 16)</w:t>
            </w:r>
          </w:p>
        </w:tc>
      </w:tr>
      <w:tr w:rsidR="00775BF1" w:rsidRPr="00EF1D05" w14:paraId="7E47907B" w14:textId="77777777" w:rsidTr="00C719DF">
        <w:tc>
          <w:tcPr>
            <w:tcW w:w="3539" w:type="dxa"/>
            <w:vMerge w:val="restart"/>
            <w:tcBorders>
              <w:top w:val="single" w:sz="4" w:space="0" w:color="auto"/>
              <w:right w:val="nil"/>
            </w:tcBorders>
          </w:tcPr>
          <w:p w14:paraId="1EEDF9F4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 xml:space="preserve">Overhead </w:t>
            </w:r>
            <w:proofErr w:type="spellStart"/>
            <w:r w:rsidRPr="00EF1D05">
              <w:rPr>
                <w:sz w:val="20"/>
                <w:szCs w:val="20"/>
              </w:rPr>
              <w:t>working</w:t>
            </w:r>
            <w:proofErr w:type="spellEnd"/>
            <w:r w:rsidRPr="00EF1D05">
              <w:rPr>
                <w:sz w:val="20"/>
                <w:szCs w:val="20"/>
              </w:rPr>
              <w:t xml:space="preserve"> tes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9ABBD1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2400EB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17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</w:tcBorders>
          </w:tcPr>
          <w:p w14:paraId="3943EF7E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15</w:t>
            </w:r>
          </w:p>
        </w:tc>
      </w:tr>
      <w:tr w:rsidR="00775BF1" w:rsidRPr="00EF1D05" w14:paraId="3355214B" w14:textId="77777777" w:rsidTr="00C719DF">
        <w:tc>
          <w:tcPr>
            <w:tcW w:w="3539" w:type="dxa"/>
            <w:vMerge/>
            <w:tcBorders>
              <w:right w:val="nil"/>
            </w:tcBorders>
          </w:tcPr>
          <w:p w14:paraId="1A7ECB7A" w14:textId="77777777" w:rsidR="00775BF1" w:rsidRPr="00EF1D05" w:rsidRDefault="00775BF1" w:rsidP="00C719D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50C67D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EDB619B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</w:tcBorders>
          </w:tcPr>
          <w:p w14:paraId="713C59FD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0</w:t>
            </w:r>
          </w:p>
        </w:tc>
      </w:tr>
      <w:tr w:rsidR="00775BF1" w:rsidRPr="00EF1D05" w14:paraId="37FB8175" w14:textId="77777777" w:rsidTr="00C719DF">
        <w:tc>
          <w:tcPr>
            <w:tcW w:w="3539" w:type="dxa"/>
            <w:vMerge/>
            <w:tcBorders>
              <w:right w:val="nil"/>
            </w:tcBorders>
          </w:tcPr>
          <w:p w14:paraId="63EB00C0" w14:textId="77777777" w:rsidR="00775BF1" w:rsidRPr="00EF1D05" w:rsidRDefault="00775BF1" w:rsidP="00C719D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88C308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AED85C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1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</w:tcBorders>
          </w:tcPr>
          <w:p w14:paraId="34AEFBB8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16</w:t>
            </w:r>
          </w:p>
        </w:tc>
      </w:tr>
      <w:tr w:rsidR="00775BF1" w:rsidRPr="00EF1D05" w14:paraId="3BC220C4" w14:textId="77777777" w:rsidTr="00C719DF">
        <w:tc>
          <w:tcPr>
            <w:tcW w:w="3539" w:type="dxa"/>
            <w:vMerge/>
            <w:tcBorders>
              <w:right w:val="nil"/>
            </w:tcBorders>
          </w:tcPr>
          <w:p w14:paraId="46A24783" w14:textId="77777777" w:rsidR="00775BF1" w:rsidRPr="00EF1D05" w:rsidRDefault="00775BF1" w:rsidP="00C719D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9E368B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9F570E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1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</w:tcBorders>
          </w:tcPr>
          <w:p w14:paraId="35DB5E6C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15</w:t>
            </w:r>
          </w:p>
        </w:tc>
      </w:tr>
      <w:tr w:rsidR="00775BF1" w:rsidRPr="00EF1D05" w14:paraId="0B33D8C0" w14:textId="77777777" w:rsidTr="00C719DF">
        <w:tc>
          <w:tcPr>
            <w:tcW w:w="3539" w:type="dxa"/>
            <w:vMerge/>
            <w:tcBorders>
              <w:right w:val="nil"/>
            </w:tcBorders>
          </w:tcPr>
          <w:p w14:paraId="216FCD48" w14:textId="77777777" w:rsidR="00775BF1" w:rsidRPr="00EF1D05" w:rsidRDefault="00775BF1" w:rsidP="00C719D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2300F9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E924AE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1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</w:tcBorders>
          </w:tcPr>
          <w:p w14:paraId="4130E0FB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16</w:t>
            </w:r>
          </w:p>
        </w:tc>
      </w:tr>
      <w:tr w:rsidR="00775BF1" w:rsidRPr="00EF1D05" w14:paraId="7B867067" w14:textId="77777777" w:rsidTr="00C719DF">
        <w:tc>
          <w:tcPr>
            <w:tcW w:w="3539" w:type="dxa"/>
            <w:vMerge/>
            <w:tcBorders>
              <w:right w:val="nil"/>
            </w:tcBorders>
          </w:tcPr>
          <w:p w14:paraId="5F0EEFE0" w14:textId="77777777" w:rsidR="00775BF1" w:rsidRPr="00EF1D05" w:rsidRDefault="00775BF1" w:rsidP="00C719D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155212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FA5361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</w:tcBorders>
          </w:tcPr>
          <w:p w14:paraId="2D5D9E16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2</w:t>
            </w:r>
          </w:p>
        </w:tc>
      </w:tr>
      <w:tr w:rsidR="00775BF1" w:rsidRPr="00EF1D05" w14:paraId="13777734" w14:textId="77777777" w:rsidTr="00C719DF">
        <w:tc>
          <w:tcPr>
            <w:tcW w:w="3539" w:type="dxa"/>
            <w:vMerge/>
            <w:tcBorders>
              <w:right w:val="nil"/>
            </w:tcBorders>
          </w:tcPr>
          <w:p w14:paraId="6F932B62" w14:textId="77777777" w:rsidR="00775BF1" w:rsidRPr="00EF1D05" w:rsidRDefault="00775BF1" w:rsidP="00C719D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F43420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80B49F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1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</w:tcBorders>
          </w:tcPr>
          <w:p w14:paraId="7E9E217B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16</w:t>
            </w:r>
          </w:p>
        </w:tc>
      </w:tr>
      <w:tr w:rsidR="00775BF1" w:rsidRPr="00EF1D05" w14:paraId="4F02AFC4" w14:textId="77777777" w:rsidTr="00C719DF">
        <w:tc>
          <w:tcPr>
            <w:tcW w:w="3539" w:type="dxa"/>
            <w:vMerge/>
            <w:tcBorders>
              <w:bottom w:val="single" w:sz="4" w:space="0" w:color="auto"/>
              <w:right w:val="nil"/>
            </w:tcBorders>
          </w:tcPr>
          <w:p w14:paraId="6924C1C2" w14:textId="77777777" w:rsidR="00775BF1" w:rsidRPr="00EF1D05" w:rsidRDefault="00775BF1" w:rsidP="00C719D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A0E56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4D16E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0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</w:tcBorders>
          </w:tcPr>
          <w:p w14:paraId="36936126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0</w:t>
            </w:r>
          </w:p>
        </w:tc>
      </w:tr>
      <w:tr w:rsidR="00775BF1" w:rsidRPr="00EF1D05" w14:paraId="6ED01CD1" w14:textId="77777777" w:rsidTr="00C719DF">
        <w:tc>
          <w:tcPr>
            <w:tcW w:w="3539" w:type="dxa"/>
            <w:tcBorders>
              <w:bottom w:val="single" w:sz="4" w:space="0" w:color="auto"/>
              <w:right w:val="nil"/>
            </w:tcBorders>
          </w:tcPr>
          <w:p w14:paraId="351DDE8D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Average number of videos rated as not within normal limits (max = 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F93B9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30B81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 xml:space="preserve">5.2 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</w:tcBorders>
          </w:tcPr>
          <w:p w14:paraId="06DD31E7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4.7</w:t>
            </w:r>
          </w:p>
        </w:tc>
      </w:tr>
      <w:tr w:rsidR="00775BF1" w:rsidRPr="00EF1D05" w14:paraId="2AE917AD" w14:textId="77777777" w:rsidTr="00C719DF">
        <w:tc>
          <w:tcPr>
            <w:tcW w:w="3539" w:type="dxa"/>
            <w:vMerge w:val="restart"/>
            <w:tcBorders>
              <w:top w:val="single" w:sz="4" w:space="0" w:color="auto"/>
              <w:right w:val="nil"/>
            </w:tcBorders>
          </w:tcPr>
          <w:p w14:paraId="40EE7D14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proofErr w:type="spellStart"/>
            <w:r w:rsidRPr="00EF1D05">
              <w:rPr>
                <w:sz w:val="20"/>
                <w:szCs w:val="20"/>
              </w:rPr>
              <w:t>Repetitive</w:t>
            </w:r>
            <w:proofErr w:type="spellEnd"/>
            <w:r w:rsidRPr="00EF1D05">
              <w:rPr>
                <w:sz w:val="20"/>
                <w:szCs w:val="20"/>
              </w:rPr>
              <w:t xml:space="preserve"> </w:t>
            </w:r>
            <w:proofErr w:type="spellStart"/>
            <w:r w:rsidRPr="00EF1D05">
              <w:rPr>
                <w:sz w:val="20"/>
                <w:szCs w:val="20"/>
              </w:rPr>
              <w:t>reaching</w:t>
            </w:r>
            <w:proofErr w:type="spellEnd"/>
            <w:r w:rsidRPr="00EF1D05">
              <w:rPr>
                <w:sz w:val="20"/>
                <w:szCs w:val="20"/>
              </w:rPr>
              <w:t xml:space="preserve"> tes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14B8C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C0730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</w:tcBorders>
          </w:tcPr>
          <w:p w14:paraId="2EAC814C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2</w:t>
            </w:r>
          </w:p>
        </w:tc>
      </w:tr>
      <w:tr w:rsidR="00775BF1" w:rsidRPr="00EF1D05" w14:paraId="7CF839EE" w14:textId="77777777" w:rsidTr="00C719DF">
        <w:tc>
          <w:tcPr>
            <w:tcW w:w="3539" w:type="dxa"/>
            <w:vMerge/>
            <w:tcBorders>
              <w:right w:val="nil"/>
            </w:tcBorders>
          </w:tcPr>
          <w:p w14:paraId="4B3E243C" w14:textId="77777777" w:rsidR="00775BF1" w:rsidRPr="00EF1D05" w:rsidRDefault="00775BF1" w:rsidP="00C719D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00EA37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260059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1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</w:tcBorders>
          </w:tcPr>
          <w:p w14:paraId="4CE80AEE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16</w:t>
            </w:r>
          </w:p>
        </w:tc>
      </w:tr>
      <w:tr w:rsidR="00775BF1" w:rsidRPr="00EF1D05" w14:paraId="71D7F69F" w14:textId="77777777" w:rsidTr="00C719DF">
        <w:tc>
          <w:tcPr>
            <w:tcW w:w="3539" w:type="dxa"/>
            <w:vMerge/>
            <w:tcBorders>
              <w:right w:val="nil"/>
            </w:tcBorders>
          </w:tcPr>
          <w:p w14:paraId="59D35625" w14:textId="77777777" w:rsidR="00775BF1" w:rsidRPr="00EF1D05" w:rsidRDefault="00775BF1" w:rsidP="00C719D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9CBEDB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52A33C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</w:tcBorders>
          </w:tcPr>
          <w:p w14:paraId="684D202B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9</w:t>
            </w:r>
          </w:p>
        </w:tc>
      </w:tr>
      <w:tr w:rsidR="00775BF1" w:rsidRPr="00EF1D05" w14:paraId="7A30DA82" w14:textId="77777777" w:rsidTr="00C719DF">
        <w:tc>
          <w:tcPr>
            <w:tcW w:w="3539" w:type="dxa"/>
            <w:vMerge/>
            <w:tcBorders>
              <w:right w:val="nil"/>
            </w:tcBorders>
          </w:tcPr>
          <w:p w14:paraId="051D2C46" w14:textId="77777777" w:rsidR="00775BF1" w:rsidRPr="00EF1D05" w:rsidRDefault="00775BF1" w:rsidP="00C719D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382C4E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0892FD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1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</w:tcBorders>
          </w:tcPr>
          <w:p w14:paraId="74FBC7E7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14</w:t>
            </w:r>
          </w:p>
        </w:tc>
      </w:tr>
      <w:tr w:rsidR="00775BF1" w:rsidRPr="00EF1D05" w14:paraId="1755A3E5" w14:textId="77777777" w:rsidTr="00C719DF">
        <w:tc>
          <w:tcPr>
            <w:tcW w:w="3539" w:type="dxa"/>
            <w:vMerge/>
            <w:tcBorders>
              <w:right w:val="nil"/>
            </w:tcBorders>
          </w:tcPr>
          <w:p w14:paraId="3F3B9527" w14:textId="77777777" w:rsidR="00775BF1" w:rsidRPr="00EF1D05" w:rsidRDefault="00775BF1" w:rsidP="00C719D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D5D09B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4B0C98A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1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</w:tcBorders>
          </w:tcPr>
          <w:p w14:paraId="0D307719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16</w:t>
            </w:r>
          </w:p>
        </w:tc>
      </w:tr>
      <w:tr w:rsidR="00775BF1" w:rsidRPr="00EF1D05" w14:paraId="2DCCEF76" w14:textId="77777777" w:rsidTr="00C719DF">
        <w:tc>
          <w:tcPr>
            <w:tcW w:w="3539" w:type="dxa"/>
            <w:vMerge/>
            <w:tcBorders>
              <w:right w:val="nil"/>
            </w:tcBorders>
          </w:tcPr>
          <w:p w14:paraId="4B7D494E" w14:textId="77777777" w:rsidR="00775BF1" w:rsidRPr="00EF1D05" w:rsidRDefault="00775BF1" w:rsidP="00C719D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720942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1D9ED3C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</w:tcBorders>
          </w:tcPr>
          <w:p w14:paraId="306F02D8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7</w:t>
            </w:r>
          </w:p>
        </w:tc>
      </w:tr>
      <w:tr w:rsidR="00775BF1" w:rsidRPr="00EF1D05" w14:paraId="478E5DB2" w14:textId="77777777" w:rsidTr="00C719DF">
        <w:tc>
          <w:tcPr>
            <w:tcW w:w="3539" w:type="dxa"/>
            <w:vMerge/>
            <w:tcBorders>
              <w:right w:val="nil"/>
            </w:tcBorders>
          </w:tcPr>
          <w:p w14:paraId="2A0B5749" w14:textId="77777777" w:rsidR="00775BF1" w:rsidRPr="00EF1D05" w:rsidRDefault="00775BF1" w:rsidP="00C719D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20680F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44C770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1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</w:tcBorders>
          </w:tcPr>
          <w:p w14:paraId="57A3F22C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16</w:t>
            </w:r>
          </w:p>
        </w:tc>
      </w:tr>
      <w:tr w:rsidR="00775BF1" w:rsidRPr="00EF1D05" w14:paraId="35FC7402" w14:textId="77777777" w:rsidTr="00C719DF">
        <w:tc>
          <w:tcPr>
            <w:tcW w:w="3539" w:type="dxa"/>
            <w:vMerge/>
            <w:tcBorders>
              <w:bottom w:val="single" w:sz="4" w:space="0" w:color="auto"/>
              <w:right w:val="nil"/>
            </w:tcBorders>
          </w:tcPr>
          <w:p w14:paraId="3BAD5C17" w14:textId="77777777" w:rsidR="00775BF1" w:rsidRPr="00EF1D05" w:rsidRDefault="00775BF1" w:rsidP="00C719D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2C3D0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EB3CA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0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</w:tcBorders>
          </w:tcPr>
          <w:p w14:paraId="24143330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0</w:t>
            </w:r>
          </w:p>
        </w:tc>
      </w:tr>
      <w:tr w:rsidR="00775BF1" w:rsidRPr="00EF1D05" w14:paraId="057BEE89" w14:textId="77777777" w:rsidTr="00C719DF">
        <w:tc>
          <w:tcPr>
            <w:tcW w:w="3539" w:type="dxa"/>
            <w:tcBorders>
              <w:bottom w:val="single" w:sz="4" w:space="0" w:color="auto"/>
              <w:right w:val="nil"/>
            </w:tcBorders>
          </w:tcPr>
          <w:p w14:paraId="30FB33B7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Average number of videos rated as not within normal limits (max = 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FBB5CB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9FD11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4.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</w:tcBorders>
          </w:tcPr>
          <w:p w14:paraId="70EE6A96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5.0</w:t>
            </w:r>
          </w:p>
        </w:tc>
      </w:tr>
      <w:tr w:rsidR="00775BF1" w:rsidRPr="00EF1D05" w14:paraId="6802BAFE" w14:textId="77777777" w:rsidTr="00C719DF">
        <w:tc>
          <w:tcPr>
            <w:tcW w:w="3539" w:type="dxa"/>
            <w:vMerge w:val="restart"/>
            <w:tcBorders>
              <w:top w:val="single" w:sz="4" w:space="0" w:color="auto"/>
              <w:right w:val="nil"/>
            </w:tcBorders>
          </w:tcPr>
          <w:p w14:paraId="7E7AC2ED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proofErr w:type="spellStart"/>
            <w:r w:rsidRPr="00EF1D05">
              <w:rPr>
                <w:sz w:val="20"/>
                <w:szCs w:val="20"/>
              </w:rPr>
              <w:t>Fingertip</w:t>
            </w:r>
            <w:proofErr w:type="spellEnd"/>
            <w:r w:rsidRPr="00EF1D05">
              <w:rPr>
                <w:sz w:val="20"/>
                <w:szCs w:val="20"/>
              </w:rPr>
              <w:t xml:space="preserve"> </w:t>
            </w:r>
            <w:proofErr w:type="spellStart"/>
            <w:r w:rsidRPr="00EF1D05">
              <w:rPr>
                <w:sz w:val="20"/>
                <w:szCs w:val="20"/>
              </w:rPr>
              <w:t>dexterity</w:t>
            </w:r>
            <w:proofErr w:type="spellEnd"/>
            <w:r w:rsidRPr="00EF1D05">
              <w:rPr>
                <w:sz w:val="20"/>
                <w:szCs w:val="20"/>
              </w:rPr>
              <w:t xml:space="preserve"> tes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94F10A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EFD8AF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</w:tcBorders>
          </w:tcPr>
          <w:p w14:paraId="3E58996D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1</w:t>
            </w:r>
          </w:p>
        </w:tc>
      </w:tr>
      <w:tr w:rsidR="00775BF1" w:rsidRPr="00EF1D05" w14:paraId="01F9227C" w14:textId="77777777" w:rsidTr="00C719DF">
        <w:tc>
          <w:tcPr>
            <w:tcW w:w="3539" w:type="dxa"/>
            <w:vMerge/>
            <w:tcBorders>
              <w:right w:val="nil"/>
            </w:tcBorders>
          </w:tcPr>
          <w:p w14:paraId="4BCC9EA7" w14:textId="77777777" w:rsidR="00775BF1" w:rsidRPr="00EF1D05" w:rsidRDefault="00775BF1" w:rsidP="00C719D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EF5A97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73183E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</w:tcBorders>
          </w:tcPr>
          <w:p w14:paraId="2A75BDA5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1</w:t>
            </w:r>
          </w:p>
        </w:tc>
      </w:tr>
      <w:tr w:rsidR="00775BF1" w:rsidRPr="00EF1D05" w14:paraId="4BE75A6F" w14:textId="77777777" w:rsidTr="00C719DF">
        <w:tc>
          <w:tcPr>
            <w:tcW w:w="3539" w:type="dxa"/>
            <w:vMerge/>
            <w:tcBorders>
              <w:right w:val="nil"/>
            </w:tcBorders>
          </w:tcPr>
          <w:p w14:paraId="4DACA3B9" w14:textId="77777777" w:rsidR="00775BF1" w:rsidRPr="00EF1D05" w:rsidRDefault="00775BF1" w:rsidP="00C719D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11BE48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BDCB58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1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</w:tcBorders>
          </w:tcPr>
          <w:p w14:paraId="2E2E93C3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16</w:t>
            </w:r>
          </w:p>
        </w:tc>
      </w:tr>
      <w:tr w:rsidR="00775BF1" w:rsidRPr="00EF1D05" w14:paraId="13B4671C" w14:textId="77777777" w:rsidTr="00C719DF">
        <w:tc>
          <w:tcPr>
            <w:tcW w:w="3539" w:type="dxa"/>
            <w:vMerge/>
            <w:tcBorders>
              <w:right w:val="nil"/>
            </w:tcBorders>
          </w:tcPr>
          <w:p w14:paraId="05852FD1" w14:textId="77777777" w:rsidR="00775BF1" w:rsidRPr="00EF1D05" w:rsidRDefault="00775BF1" w:rsidP="00C719D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881015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DDE772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</w:tcBorders>
          </w:tcPr>
          <w:p w14:paraId="4B04D6E2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7</w:t>
            </w:r>
          </w:p>
        </w:tc>
      </w:tr>
      <w:tr w:rsidR="00775BF1" w:rsidRPr="00EF1D05" w14:paraId="7DC62161" w14:textId="77777777" w:rsidTr="00C719DF">
        <w:tc>
          <w:tcPr>
            <w:tcW w:w="3539" w:type="dxa"/>
            <w:vMerge/>
            <w:tcBorders>
              <w:right w:val="nil"/>
            </w:tcBorders>
          </w:tcPr>
          <w:p w14:paraId="0AE449D5" w14:textId="77777777" w:rsidR="00775BF1" w:rsidRPr="00EF1D05" w:rsidRDefault="00775BF1" w:rsidP="00C719D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F12DBE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74C929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</w:tcBorders>
          </w:tcPr>
          <w:p w14:paraId="0055FC8B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0*</w:t>
            </w:r>
          </w:p>
        </w:tc>
      </w:tr>
      <w:tr w:rsidR="00775BF1" w:rsidRPr="00EF1D05" w14:paraId="2CAE8DFD" w14:textId="77777777" w:rsidTr="00C719DF">
        <w:tc>
          <w:tcPr>
            <w:tcW w:w="3539" w:type="dxa"/>
            <w:vMerge/>
            <w:tcBorders>
              <w:right w:val="nil"/>
            </w:tcBorders>
          </w:tcPr>
          <w:p w14:paraId="34FB91FB" w14:textId="77777777" w:rsidR="00775BF1" w:rsidRPr="00EF1D05" w:rsidRDefault="00775BF1" w:rsidP="00C719D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1C2945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6802CC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1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</w:tcBorders>
          </w:tcPr>
          <w:p w14:paraId="1A4037EF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13*</w:t>
            </w:r>
          </w:p>
        </w:tc>
      </w:tr>
      <w:tr w:rsidR="00775BF1" w:rsidRPr="00EF1D05" w14:paraId="620594F3" w14:textId="77777777" w:rsidTr="00C719DF">
        <w:tc>
          <w:tcPr>
            <w:tcW w:w="3539" w:type="dxa"/>
            <w:vMerge/>
            <w:tcBorders>
              <w:right w:val="nil"/>
            </w:tcBorders>
          </w:tcPr>
          <w:p w14:paraId="3F89E54C" w14:textId="77777777" w:rsidR="00775BF1" w:rsidRPr="00EF1D05" w:rsidRDefault="00775BF1" w:rsidP="00C719D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2E6BE7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EE47D9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1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</w:tcBorders>
          </w:tcPr>
          <w:p w14:paraId="2B471BE3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16</w:t>
            </w:r>
          </w:p>
        </w:tc>
      </w:tr>
      <w:tr w:rsidR="00775BF1" w:rsidRPr="00EF1D05" w14:paraId="7713BDC5" w14:textId="77777777" w:rsidTr="00C719DF">
        <w:tc>
          <w:tcPr>
            <w:tcW w:w="3539" w:type="dxa"/>
            <w:vMerge/>
            <w:tcBorders>
              <w:bottom w:val="single" w:sz="4" w:space="0" w:color="auto"/>
              <w:right w:val="nil"/>
            </w:tcBorders>
          </w:tcPr>
          <w:p w14:paraId="0B30250B" w14:textId="77777777" w:rsidR="00775BF1" w:rsidRPr="00EF1D05" w:rsidRDefault="00775BF1" w:rsidP="00C719D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9C6A6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6BC39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</w:tcBorders>
          </w:tcPr>
          <w:p w14:paraId="263FC275" w14:textId="77777777" w:rsidR="00775BF1" w:rsidRPr="00EF1D05" w:rsidRDefault="00775BF1" w:rsidP="00C719DF">
            <w:pPr>
              <w:rPr>
                <w:sz w:val="20"/>
                <w:szCs w:val="20"/>
              </w:rPr>
            </w:pPr>
            <w:r w:rsidRPr="00EF1D05">
              <w:rPr>
                <w:sz w:val="20"/>
                <w:szCs w:val="20"/>
              </w:rPr>
              <w:t>1</w:t>
            </w:r>
          </w:p>
        </w:tc>
      </w:tr>
      <w:tr w:rsidR="00775BF1" w:rsidRPr="00EF1D05" w14:paraId="6FFD910C" w14:textId="77777777" w:rsidTr="00C719DF">
        <w:tc>
          <w:tcPr>
            <w:tcW w:w="3539" w:type="dxa"/>
            <w:tcBorders>
              <w:bottom w:val="single" w:sz="4" w:space="0" w:color="auto"/>
              <w:right w:val="nil"/>
            </w:tcBorders>
          </w:tcPr>
          <w:p w14:paraId="4B642268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Average number of videos rated as not within normal limits (max = 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88C2BA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33655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3.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</w:tcBorders>
          </w:tcPr>
          <w:p w14:paraId="18682FC7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3.4</w:t>
            </w:r>
          </w:p>
        </w:tc>
      </w:tr>
      <w:tr w:rsidR="00775BF1" w:rsidRPr="00EF1D05" w14:paraId="72A9BE0E" w14:textId="77777777" w:rsidTr="00C719DF">
        <w:tc>
          <w:tcPr>
            <w:tcW w:w="3539" w:type="dxa"/>
            <w:vMerge w:val="restart"/>
            <w:tcBorders>
              <w:top w:val="single" w:sz="4" w:space="0" w:color="auto"/>
              <w:right w:val="nil"/>
            </w:tcBorders>
          </w:tcPr>
          <w:p w14:paraId="6DB27C8E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Overhead lifting test two-hand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6155E2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28BA81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</w:tcBorders>
          </w:tcPr>
          <w:p w14:paraId="4D87ED5C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8</w:t>
            </w:r>
          </w:p>
        </w:tc>
      </w:tr>
      <w:tr w:rsidR="00775BF1" w:rsidRPr="00EF1D05" w14:paraId="61BFC315" w14:textId="77777777" w:rsidTr="00C719DF">
        <w:tc>
          <w:tcPr>
            <w:tcW w:w="3539" w:type="dxa"/>
            <w:vMerge/>
            <w:tcBorders>
              <w:right w:val="nil"/>
            </w:tcBorders>
          </w:tcPr>
          <w:p w14:paraId="74ED24E8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ADC201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CF88597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</w:tcBorders>
          </w:tcPr>
          <w:p w14:paraId="7529DAE7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6</w:t>
            </w:r>
          </w:p>
        </w:tc>
      </w:tr>
      <w:tr w:rsidR="00775BF1" w:rsidRPr="00EF1D05" w14:paraId="5DF7C35A" w14:textId="77777777" w:rsidTr="00C719DF">
        <w:tc>
          <w:tcPr>
            <w:tcW w:w="3539" w:type="dxa"/>
            <w:vMerge/>
            <w:tcBorders>
              <w:right w:val="nil"/>
            </w:tcBorders>
          </w:tcPr>
          <w:p w14:paraId="14ABDD84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5DBF1C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7796AD1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</w:tcBorders>
          </w:tcPr>
          <w:p w14:paraId="18039F02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9</w:t>
            </w:r>
          </w:p>
        </w:tc>
      </w:tr>
      <w:tr w:rsidR="00775BF1" w:rsidRPr="00EF1D05" w14:paraId="413A61F5" w14:textId="77777777" w:rsidTr="00C719DF">
        <w:tc>
          <w:tcPr>
            <w:tcW w:w="3539" w:type="dxa"/>
            <w:vMerge/>
            <w:tcBorders>
              <w:right w:val="nil"/>
            </w:tcBorders>
          </w:tcPr>
          <w:p w14:paraId="050E334F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D3087D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6F94C06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</w:tcBorders>
          </w:tcPr>
          <w:p w14:paraId="74E646E3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16</w:t>
            </w:r>
          </w:p>
        </w:tc>
      </w:tr>
      <w:tr w:rsidR="00775BF1" w:rsidRPr="00EF1D05" w14:paraId="53603D1B" w14:textId="77777777" w:rsidTr="00C719DF">
        <w:tc>
          <w:tcPr>
            <w:tcW w:w="3539" w:type="dxa"/>
            <w:vMerge/>
            <w:tcBorders>
              <w:right w:val="nil"/>
            </w:tcBorders>
          </w:tcPr>
          <w:p w14:paraId="77CCD8A1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9F9685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D5E33DF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</w:tcBorders>
          </w:tcPr>
          <w:p w14:paraId="51F8DDC2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1</w:t>
            </w:r>
          </w:p>
        </w:tc>
      </w:tr>
      <w:tr w:rsidR="00775BF1" w:rsidRPr="00EF1D05" w14:paraId="6C2DFB43" w14:textId="77777777" w:rsidTr="00C719DF">
        <w:tc>
          <w:tcPr>
            <w:tcW w:w="3539" w:type="dxa"/>
            <w:vMerge/>
            <w:tcBorders>
              <w:right w:val="nil"/>
            </w:tcBorders>
          </w:tcPr>
          <w:p w14:paraId="2E1528A6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C53B19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792345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</w:tcBorders>
          </w:tcPr>
          <w:p w14:paraId="034AEB35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9</w:t>
            </w:r>
          </w:p>
        </w:tc>
      </w:tr>
      <w:tr w:rsidR="00775BF1" w:rsidRPr="00EF1D05" w14:paraId="522D6E69" w14:textId="77777777" w:rsidTr="00C719DF">
        <w:tc>
          <w:tcPr>
            <w:tcW w:w="3539" w:type="dxa"/>
            <w:vMerge/>
            <w:tcBorders>
              <w:right w:val="nil"/>
            </w:tcBorders>
          </w:tcPr>
          <w:p w14:paraId="3B0D1D39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26E30F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E177A3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</w:tcBorders>
          </w:tcPr>
          <w:p w14:paraId="23B7831B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14</w:t>
            </w:r>
          </w:p>
        </w:tc>
      </w:tr>
      <w:tr w:rsidR="00775BF1" w:rsidRPr="00EF1D05" w14:paraId="7BF09A75" w14:textId="77777777" w:rsidTr="00C719DF">
        <w:tc>
          <w:tcPr>
            <w:tcW w:w="3539" w:type="dxa"/>
            <w:vMerge/>
            <w:tcBorders>
              <w:bottom w:val="single" w:sz="4" w:space="0" w:color="auto"/>
              <w:right w:val="nil"/>
            </w:tcBorders>
          </w:tcPr>
          <w:p w14:paraId="33F1968D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961FC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0D452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</w:tcBorders>
          </w:tcPr>
          <w:p w14:paraId="10FE041E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5</w:t>
            </w:r>
          </w:p>
        </w:tc>
      </w:tr>
      <w:tr w:rsidR="00775BF1" w:rsidRPr="00EF1D05" w14:paraId="565D3DF5" w14:textId="77777777" w:rsidTr="00C719DF">
        <w:tc>
          <w:tcPr>
            <w:tcW w:w="353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862771C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Average number of videos rated as not within normal limits (max = 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8049B5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988B1B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4.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</w:tcBorders>
          </w:tcPr>
          <w:p w14:paraId="6F1D694A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4.2</w:t>
            </w:r>
          </w:p>
        </w:tc>
      </w:tr>
      <w:tr w:rsidR="00775BF1" w:rsidRPr="00EF1D05" w14:paraId="48BD5D09" w14:textId="77777777" w:rsidTr="00C719DF">
        <w:tc>
          <w:tcPr>
            <w:tcW w:w="3539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521EC66E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Overhead lifting test one-hand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AF4F6B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866D19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</w:tcBorders>
          </w:tcPr>
          <w:p w14:paraId="69143EE2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4*</w:t>
            </w:r>
          </w:p>
        </w:tc>
      </w:tr>
      <w:tr w:rsidR="00775BF1" w:rsidRPr="00EF1D05" w14:paraId="569FBF4A" w14:textId="77777777" w:rsidTr="00C719DF">
        <w:tc>
          <w:tcPr>
            <w:tcW w:w="3539" w:type="dxa"/>
            <w:vMerge/>
            <w:tcBorders>
              <w:top w:val="nil"/>
              <w:bottom w:val="nil"/>
              <w:right w:val="nil"/>
            </w:tcBorders>
          </w:tcPr>
          <w:p w14:paraId="23A7028E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19C4B8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C9CBD74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</w:tcBorders>
          </w:tcPr>
          <w:p w14:paraId="341CF996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15*</w:t>
            </w:r>
          </w:p>
        </w:tc>
      </w:tr>
      <w:tr w:rsidR="00775BF1" w:rsidRPr="00EF1D05" w14:paraId="6E687EF9" w14:textId="77777777" w:rsidTr="00C719DF">
        <w:tc>
          <w:tcPr>
            <w:tcW w:w="3539" w:type="dxa"/>
            <w:vMerge/>
            <w:tcBorders>
              <w:top w:val="nil"/>
              <w:bottom w:val="nil"/>
              <w:right w:val="nil"/>
            </w:tcBorders>
          </w:tcPr>
          <w:p w14:paraId="497A64E1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7CF443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B39718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</w:tcBorders>
          </w:tcPr>
          <w:p w14:paraId="77B824CB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10*</w:t>
            </w:r>
          </w:p>
        </w:tc>
      </w:tr>
      <w:tr w:rsidR="00775BF1" w:rsidRPr="00EF1D05" w14:paraId="5F977620" w14:textId="77777777" w:rsidTr="00C719DF">
        <w:tc>
          <w:tcPr>
            <w:tcW w:w="3539" w:type="dxa"/>
            <w:vMerge/>
            <w:tcBorders>
              <w:top w:val="nil"/>
              <w:bottom w:val="nil"/>
              <w:right w:val="nil"/>
            </w:tcBorders>
          </w:tcPr>
          <w:p w14:paraId="39DC00C8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16C8E7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26345D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</w:tcBorders>
          </w:tcPr>
          <w:p w14:paraId="2DB3A396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0*</w:t>
            </w:r>
          </w:p>
        </w:tc>
      </w:tr>
      <w:tr w:rsidR="00775BF1" w:rsidRPr="00EF1D05" w14:paraId="66B7480B" w14:textId="77777777" w:rsidTr="00C719DF">
        <w:tc>
          <w:tcPr>
            <w:tcW w:w="3539" w:type="dxa"/>
            <w:vMerge/>
            <w:tcBorders>
              <w:top w:val="nil"/>
              <w:bottom w:val="nil"/>
              <w:right w:val="nil"/>
            </w:tcBorders>
          </w:tcPr>
          <w:p w14:paraId="509B9226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42A48D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AFB2E1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</w:tcBorders>
          </w:tcPr>
          <w:p w14:paraId="5D6E2CBD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2*</w:t>
            </w:r>
          </w:p>
        </w:tc>
      </w:tr>
      <w:tr w:rsidR="00775BF1" w:rsidRPr="00EF1D05" w14:paraId="0DD67B1F" w14:textId="77777777" w:rsidTr="00C719DF">
        <w:tc>
          <w:tcPr>
            <w:tcW w:w="3539" w:type="dxa"/>
            <w:vMerge/>
            <w:tcBorders>
              <w:top w:val="nil"/>
              <w:bottom w:val="nil"/>
              <w:right w:val="nil"/>
            </w:tcBorders>
          </w:tcPr>
          <w:p w14:paraId="2053B1BA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D5FD58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D64EB77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</w:tcBorders>
          </w:tcPr>
          <w:p w14:paraId="63AA0D8B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7*</w:t>
            </w:r>
          </w:p>
        </w:tc>
      </w:tr>
      <w:tr w:rsidR="00775BF1" w:rsidRPr="00EF1D05" w14:paraId="4AEF10AF" w14:textId="77777777" w:rsidTr="00C719DF">
        <w:tc>
          <w:tcPr>
            <w:tcW w:w="3539" w:type="dxa"/>
            <w:vMerge/>
            <w:tcBorders>
              <w:top w:val="nil"/>
              <w:right w:val="nil"/>
            </w:tcBorders>
          </w:tcPr>
          <w:p w14:paraId="783DFDC5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D6087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D25E3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</w:tcBorders>
          </w:tcPr>
          <w:p w14:paraId="2B933F45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4*</w:t>
            </w:r>
          </w:p>
        </w:tc>
      </w:tr>
      <w:tr w:rsidR="00775BF1" w:rsidRPr="00EF1D05" w14:paraId="15D285D0" w14:textId="77777777" w:rsidTr="00C719DF">
        <w:tc>
          <w:tcPr>
            <w:tcW w:w="3539" w:type="dxa"/>
            <w:tcBorders>
              <w:right w:val="nil"/>
            </w:tcBorders>
          </w:tcPr>
          <w:p w14:paraId="505FE283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Average number of videos rated as not within normal limits (max = 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81ACBC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CC6669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3.4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281BA3E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2.6</w:t>
            </w:r>
          </w:p>
        </w:tc>
      </w:tr>
      <w:tr w:rsidR="00775BF1" w:rsidRPr="00EF1D05" w14:paraId="1CB7B9BB" w14:textId="77777777" w:rsidTr="00C719DF">
        <w:tc>
          <w:tcPr>
            <w:tcW w:w="3539" w:type="dxa"/>
            <w:tcBorders>
              <w:right w:val="nil"/>
            </w:tcBorders>
          </w:tcPr>
          <w:p w14:paraId="48643343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Overall average number over videos rated as not within normal limits (max= 3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0F5BBE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3F7006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21.4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3B97484" w14:textId="77777777" w:rsidR="00775BF1" w:rsidRPr="00EF1D05" w:rsidRDefault="00775BF1" w:rsidP="00C719DF">
            <w:pPr>
              <w:rPr>
                <w:sz w:val="20"/>
                <w:szCs w:val="20"/>
                <w:lang w:val="en-US"/>
              </w:rPr>
            </w:pPr>
            <w:r w:rsidRPr="00EF1D05">
              <w:rPr>
                <w:sz w:val="20"/>
                <w:szCs w:val="20"/>
                <w:lang w:val="en-US"/>
              </w:rPr>
              <w:t>20.3</w:t>
            </w:r>
          </w:p>
        </w:tc>
      </w:tr>
    </w:tbl>
    <w:bookmarkEnd w:id="0"/>
    <w:p w14:paraId="4F5D033D" w14:textId="77777777" w:rsidR="00775BF1" w:rsidRPr="00EF1D05" w:rsidRDefault="00775BF1" w:rsidP="00775BF1">
      <w:pPr>
        <w:rPr>
          <w:lang w:val="en-US"/>
        </w:rPr>
      </w:pPr>
      <w:r w:rsidRPr="00EF1D05">
        <w:rPr>
          <w:lang w:val="en-US"/>
        </w:rPr>
        <w:t xml:space="preserve">* 1 missing data </w:t>
      </w:r>
    </w:p>
    <w:p w14:paraId="3151A217" w14:textId="77777777" w:rsidR="00775BF1" w:rsidRDefault="00775BF1"/>
    <w:sectPr w:rsidR="00775B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BF1"/>
    <w:rsid w:val="00437B14"/>
    <w:rsid w:val="00775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753FFE"/>
  <w15:chartTrackingRefBased/>
  <w15:docId w15:val="{D722316C-7414-490C-B4B2-A707A53D5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75BF1"/>
    <w:pPr>
      <w:spacing w:line="259" w:lineRule="auto"/>
    </w:pPr>
    <w:rPr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775BF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775BF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75BF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75BF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75BF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75BF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75BF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75BF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75BF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75B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75B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75B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75BF1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75BF1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75BF1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75BF1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75BF1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75BF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775B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775B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75BF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75B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775BF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775BF1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775BF1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775BF1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75B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75BF1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775BF1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775BF1"/>
    <w:pPr>
      <w:spacing w:after="0" w:line="240" w:lineRule="auto"/>
    </w:pPr>
    <w:rPr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3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an, TMJ van der (rev)</dc:creator>
  <cp:keywords/>
  <dc:description/>
  <cp:lastModifiedBy>Laan, TMJ van der (rev)</cp:lastModifiedBy>
  <cp:revision>1</cp:revision>
  <dcterms:created xsi:type="dcterms:W3CDTF">2026-03-10T17:28:00Z</dcterms:created>
  <dcterms:modified xsi:type="dcterms:W3CDTF">2026-03-10T17:28:00Z</dcterms:modified>
</cp:coreProperties>
</file>